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8C59A" w14:textId="37D2255C" w:rsidR="00687349" w:rsidRDefault="00687349" w:rsidP="003F24DD">
      <w:pPr>
        <w:spacing w:line="360" w:lineRule="auto"/>
      </w:pPr>
      <w:r w:rsidRPr="00687349">
        <w:rPr>
          <w:b/>
          <w:bCs/>
        </w:rPr>
        <w:t>Supplement</w:t>
      </w:r>
      <w:r w:rsidR="00B664B7">
        <w:rPr>
          <w:b/>
          <w:bCs/>
        </w:rPr>
        <w:t>al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250"/>
        <w:gridCol w:w="1170"/>
        <w:gridCol w:w="2340"/>
        <w:gridCol w:w="1080"/>
        <w:gridCol w:w="1345"/>
      </w:tblGrid>
      <w:tr w:rsidR="00687349" w:rsidRPr="003066A9" w14:paraId="0B6ED76B" w14:textId="77777777" w:rsidTr="00C56DDF">
        <w:tc>
          <w:tcPr>
            <w:tcW w:w="1165" w:type="dxa"/>
          </w:tcPr>
          <w:p w14:paraId="21D16636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066A9">
              <w:rPr>
                <w:rFonts w:cstheme="minorHAnsi"/>
                <w:b/>
                <w:bCs/>
              </w:rPr>
              <w:t>Protein</w:t>
            </w:r>
          </w:p>
        </w:tc>
        <w:tc>
          <w:tcPr>
            <w:tcW w:w="2250" w:type="dxa"/>
          </w:tcPr>
          <w:p w14:paraId="794AE11B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066A9">
              <w:rPr>
                <w:rFonts w:cstheme="minorHAnsi"/>
                <w:b/>
                <w:bCs/>
              </w:rPr>
              <w:t>Phosphorylation Site</w:t>
            </w:r>
          </w:p>
        </w:tc>
        <w:tc>
          <w:tcPr>
            <w:tcW w:w="1170" w:type="dxa"/>
          </w:tcPr>
          <w:p w14:paraId="48AAD18D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hange with Age</w:t>
            </w:r>
          </w:p>
        </w:tc>
        <w:tc>
          <w:tcPr>
            <w:tcW w:w="2340" w:type="dxa"/>
          </w:tcPr>
          <w:p w14:paraId="5C35FB18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066A9">
              <w:rPr>
                <w:rFonts w:cstheme="minorHAnsi"/>
                <w:b/>
                <w:bCs/>
              </w:rPr>
              <w:t>Nearest Cysteine Residue</w:t>
            </w:r>
          </w:p>
        </w:tc>
        <w:tc>
          <w:tcPr>
            <w:tcW w:w="1080" w:type="dxa"/>
          </w:tcPr>
          <w:p w14:paraId="1DEE9EA3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hange with Age</w:t>
            </w:r>
          </w:p>
        </w:tc>
        <w:tc>
          <w:tcPr>
            <w:tcW w:w="1345" w:type="dxa"/>
          </w:tcPr>
          <w:p w14:paraId="6648A1AA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066A9">
              <w:rPr>
                <w:rFonts w:cstheme="minorHAnsi"/>
                <w:b/>
                <w:bCs/>
              </w:rPr>
              <w:t>Distance by Amino Acid</w:t>
            </w:r>
          </w:p>
        </w:tc>
      </w:tr>
      <w:tr w:rsidR="00687349" w:rsidRPr="003066A9" w14:paraId="7BC54929" w14:textId="77777777" w:rsidTr="00C56DDF">
        <w:tc>
          <w:tcPr>
            <w:tcW w:w="1165" w:type="dxa"/>
          </w:tcPr>
          <w:p w14:paraId="364AE37C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ACTN3</w:t>
            </w:r>
          </w:p>
        </w:tc>
        <w:tc>
          <w:tcPr>
            <w:tcW w:w="2250" w:type="dxa"/>
          </w:tcPr>
          <w:p w14:paraId="7205EE0D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601</w:t>
            </w:r>
          </w:p>
        </w:tc>
        <w:tc>
          <w:tcPr>
            <w:tcW w:w="1170" w:type="dxa"/>
          </w:tcPr>
          <w:p w14:paraId="688A590A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1E86B944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787</w:t>
            </w:r>
          </w:p>
        </w:tc>
        <w:tc>
          <w:tcPr>
            <w:tcW w:w="1080" w:type="dxa"/>
          </w:tcPr>
          <w:p w14:paraId="317E1702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4D456F22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186</w:t>
            </w:r>
          </w:p>
        </w:tc>
      </w:tr>
      <w:tr w:rsidR="00687349" w:rsidRPr="003066A9" w14:paraId="259E0942" w14:textId="77777777" w:rsidTr="00C56DDF">
        <w:tc>
          <w:tcPr>
            <w:tcW w:w="1165" w:type="dxa"/>
          </w:tcPr>
          <w:p w14:paraId="5A94939E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ACTN3</w:t>
            </w:r>
          </w:p>
        </w:tc>
        <w:tc>
          <w:tcPr>
            <w:tcW w:w="2250" w:type="dxa"/>
          </w:tcPr>
          <w:p w14:paraId="10EFF9A1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610</w:t>
            </w:r>
          </w:p>
        </w:tc>
        <w:tc>
          <w:tcPr>
            <w:tcW w:w="1170" w:type="dxa"/>
          </w:tcPr>
          <w:p w14:paraId="6148582C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2F6B8327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787</w:t>
            </w:r>
          </w:p>
        </w:tc>
        <w:tc>
          <w:tcPr>
            <w:tcW w:w="1080" w:type="dxa"/>
          </w:tcPr>
          <w:p w14:paraId="4A93299D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0AB03997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177</w:t>
            </w:r>
          </w:p>
        </w:tc>
      </w:tr>
      <w:tr w:rsidR="00687349" w:rsidRPr="003066A9" w14:paraId="31387F75" w14:textId="77777777" w:rsidTr="00C56DDF">
        <w:tc>
          <w:tcPr>
            <w:tcW w:w="1165" w:type="dxa"/>
          </w:tcPr>
          <w:p w14:paraId="3AD5F3AE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AT2A1</w:t>
            </w:r>
          </w:p>
        </w:tc>
        <w:tc>
          <w:tcPr>
            <w:tcW w:w="2250" w:type="dxa"/>
          </w:tcPr>
          <w:p w14:paraId="3CF237B9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473</w:t>
            </w:r>
          </w:p>
        </w:tc>
        <w:tc>
          <w:tcPr>
            <w:tcW w:w="1170" w:type="dxa"/>
          </w:tcPr>
          <w:p w14:paraId="3350820F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329A48B9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420</w:t>
            </w:r>
          </w:p>
        </w:tc>
        <w:tc>
          <w:tcPr>
            <w:tcW w:w="1080" w:type="dxa"/>
          </w:tcPr>
          <w:p w14:paraId="63E4C1CA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59EB4164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</w:tr>
      <w:tr w:rsidR="00687349" w:rsidRPr="003066A9" w14:paraId="4BED165D" w14:textId="77777777" w:rsidTr="00C56DDF">
        <w:tc>
          <w:tcPr>
            <w:tcW w:w="1165" w:type="dxa"/>
          </w:tcPr>
          <w:p w14:paraId="5F7E7515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AT2A1</w:t>
            </w:r>
          </w:p>
        </w:tc>
        <w:tc>
          <w:tcPr>
            <w:tcW w:w="2250" w:type="dxa"/>
          </w:tcPr>
          <w:p w14:paraId="115E8EB5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T532</w:t>
            </w:r>
          </w:p>
        </w:tc>
        <w:tc>
          <w:tcPr>
            <w:tcW w:w="1170" w:type="dxa"/>
          </w:tcPr>
          <w:p w14:paraId="739574B1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47AA9A52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561</w:t>
            </w:r>
          </w:p>
        </w:tc>
        <w:tc>
          <w:tcPr>
            <w:tcW w:w="1080" w:type="dxa"/>
          </w:tcPr>
          <w:p w14:paraId="76EF048B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4A8E30A5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</w:tr>
      <w:tr w:rsidR="00687349" w:rsidRPr="003066A9" w14:paraId="5BBBD0BE" w14:textId="77777777" w:rsidTr="00C56DDF">
        <w:tc>
          <w:tcPr>
            <w:tcW w:w="1165" w:type="dxa"/>
          </w:tcPr>
          <w:p w14:paraId="617FC141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BAF</w:t>
            </w:r>
          </w:p>
        </w:tc>
        <w:tc>
          <w:tcPr>
            <w:tcW w:w="2250" w:type="dxa"/>
          </w:tcPr>
          <w:p w14:paraId="7D25C1C9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T2(0:1</w:t>
            </w:r>
            <w:proofErr w:type="gramStart"/>
            <w:r w:rsidRPr="003F7D58">
              <w:rPr>
                <w:rFonts w:eastAsia="Times New Roman" w:cstheme="minorHAnsi"/>
                <w:color w:val="000000"/>
              </w:rPr>
              <w:t>),T</w:t>
            </w:r>
            <w:proofErr w:type="gramEnd"/>
            <w:r w:rsidRPr="003F7D58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170" w:type="dxa"/>
          </w:tcPr>
          <w:p w14:paraId="2C8840CB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022A807E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1080" w:type="dxa"/>
          </w:tcPr>
          <w:p w14:paraId="339025F6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3C0D0D16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64</w:t>
            </w:r>
          </w:p>
        </w:tc>
      </w:tr>
      <w:tr w:rsidR="00687349" w:rsidRPr="003066A9" w14:paraId="421FF214" w14:textId="77777777" w:rsidTr="00C56DDF">
        <w:tc>
          <w:tcPr>
            <w:tcW w:w="1165" w:type="dxa"/>
          </w:tcPr>
          <w:p w14:paraId="4F43FB5D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BAG3</w:t>
            </w:r>
          </w:p>
        </w:tc>
        <w:tc>
          <w:tcPr>
            <w:tcW w:w="2250" w:type="dxa"/>
          </w:tcPr>
          <w:p w14:paraId="7E0EFFAA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138</w:t>
            </w:r>
          </w:p>
        </w:tc>
        <w:tc>
          <w:tcPr>
            <w:tcW w:w="1170" w:type="dxa"/>
          </w:tcPr>
          <w:p w14:paraId="207317A4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7A5EC438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209A89CA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</w:tcPr>
          <w:p w14:paraId="63A4BE28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cstheme="minorHAnsi"/>
              </w:rPr>
              <w:t>N/A</w:t>
            </w:r>
          </w:p>
        </w:tc>
      </w:tr>
      <w:tr w:rsidR="00687349" w:rsidRPr="003066A9" w14:paraId="1FC762FA" w14:textId="77777777" w:rsidTr="00C56DDF">
        <w:tc>
          <w:tcPr>
            <w:tcW w:w="1165" w:type="dxa"/>
          </w:tcPr>
          <w:p w14:paraId="5E96B22B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BAG3</w:t>
            </w:r>
          </w:p>
        </w:tc>
        <w:tc>
          <w:tcPr>
            <w:tcW w:w="2250" w:type="dxa"/>
          </w:tcPr>
          <w:p w14:paraId="563E11B5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390</w:t>
            </w:r>
          </w:p>
        </w:tc>
        <w:tc>
          <w:tcPr>
            <w:tcW w:w="1170" w:type="dxa"/>
          </w:tcPr>
          <w:p w14:paraId="263A30C9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216E554E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20CB535A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</w:tcPr>
          <w:p w14:paraId="33495825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N/A</w:t>
            </w:r>
          </w:p>
        </w:tc>
      </w:tr>
      <w:tr w:rsidR="00687349" w:rsidRPr="003066A9" w14:paraId="5E01CC5B" w14:textId="77777777" w:rsidTr="00C56DDF">
        <w:tc>
          <w:tcPr>
            <w:tcW w:w="1165" w:type="dxa"/>
          </w:tcPr>
          <w:p w14:paraId="3F2CDB00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DESM</w:t>
            </w:r>
          </w:p>
        </w:tc>
        <w:tc>
          <w:tcPr>
            <w:tcW w:w="2250" w:type="dxa"/>
          </w:tcPr>
          <w:p w14:paraId="36DA6219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68</w:t>
            </w:r>
          </w:p>
        </w:tc>
        <w:tc>
          <w:tcPr>
            <w:tcW w:w="1170" w:type="dxa"/>
          </w:tcPr>
          <w:p w14:paraId="72F21D6A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4D5F5E86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5EBA0DA0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</w:tcPr>
          <w:p w14:paraId="22A98FE3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N/A</w:t>
            </w:r>
          </w:p>
        </w:tc>
      </w:tr>
      <w:tr w:rsidR="00687349" w:rsidRPr="003066A9" w14:paraId="6AA2D5E1" w14:textId="77777777" w:rsidTr="00C56DDF">
        <w:tc>
          <w:tcPr>
            <w:tcW w:w="1165" w:type="dxa"/>
          </w:tcPr>
          <w:p w14:paraId="0609B78C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EF1D</w:t>
            </w:r>
          </w:p>
        </w:tc>
        <w:tc>
          <w:tcPr>
            <w:tcW w:w="2250" w:type="dxa"/>
          </w:tcPr>
          <w:p w14:paraId="3DD32C55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138</w:t>
            </w:r>
          </w:p>
        </w:tc>
        <w:tc>
          <w:tcPr>
            <w:tcW w:w="1170" w:type="dxa"/>
          </w:tcPr>
          <w:p w14:paraId="695894BD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064F0B07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217</w:t>
            </w:r>
          </w:p>
        </w:tc>
        <w:tc>
          <w:tcPr>
            <w:tcW w:w="1080" w:type="dxa"/>
          </w:tcPr>
          <w:p w14:paraId="2166C265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7E3C4EAA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79</w:t>
            </w:r>
          </w:p>
        </w:tc>
      </w:tr>
      <w:tr w:rsidR="00687349" w:rsidRPr="003066A9" w14:paraId="587803D2" w14:textId="77777777" w:rsidTr="00C56DDF">
        <w:tc>
          <w:tcPr>
            <w:tcW w:w="1165" w:type="dxa"/>
          </w:tcPr>
          <w:p w14:paraId="03F3F7FA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FLIP1</w:t>
            </w:r>
          </w:p>
        </w:tc>
        <w:tc>
          <w:tcPr>
            <w:tcW w:w="2250" w:type="dxa"/>
          </w:tcPr>
          <w:p w14:paraId="417CE020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979</w:t>
            </w:r>
          </w:p>
        </w:tc>
        <w:tc>
          <w:tcPr>
            <w:tcW w:w="1170" w:type="dxa"/>
          </w:tcPr>
          <w:p w14:paraId="6EAF0F34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4CE72717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5AD37818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</w:tcPr>
          <w:p w14:paraId="7DB30948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eastAsia="Times New Roman" w:cstheme="minorHAnsi"/>
              </w:rPr>
              <w:t>N/A</w:t>
            </w:r>
          </w:p>
        </w:tc>
      </w:tr>
      <w:tr w:rsidR="00687349" w:rsidRPr="003066A9" w14:paraId="662D8DF2" w14:textId="77777777" w:rsidTr="00C56DDF">
        <w:tc>
          <w:tcPr>
            <w:tcW w:w="1165" w:type="dxa"/>
          </w:tcPr>
          <w:p w14:paraId="0F376217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KPYM</w:t>
            </w:r>
          </w:p>
        </w:tc>
        <w:tc>
          <w:tcPr>
            <w:tcW w:w="2250" w:type="dxa"/>
          </w:tcPr>
          <w:p w14:paraId="5ABAB4D1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T129</w:t>
            </w:r>
          </w:p>
        </w:tc>
        <w:tc>
          <w:tcPr>
            <w:tcW w:w="1170" w:type="dxa"/>
          </w:tcPr>
          <w:p w14:paraId="47B79310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68919E2F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080" w:type="dxa"/>
          </w:tcPr>
          <w:p w14:paraId="356E54F4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64BDF359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98</w:t>
            </w:r>
          </w:p>
        </w:tc>
      </w:tr>
      <w:tr w:rsidR="00687349" w:rsidRPr="003066A9" w14:paraId="0EAFB829" w14:textId="77777777" w:rsidTr="00C56DDF">
        <w:tc>
          <w:tcPr>
            <w:tcW w:w="1165" w:type="dxa"/>
          </w:tcPr>
          <w:p w14:paraId="7CAB7D56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LDHA</w:t>
            </w:r>
          </w:p>
        </w:tc>
        <w:tc>
          <w:tcPr>
            <w:tcW w:w="2250" w:type="dxa"/>
          </w:tcPr>
          <w:p w14:paraId="59F4592E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80</w:t>
            </w:r>
          </w:p>
        </w:tc>
        <w:tc>
          <w:tcPr>
            <w:tcW w:w="1170" w:type="dxa"/>
          </w:tcPr>
          <w:p w14:paraId="0E0E2D2E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50E7EDAA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84</w:t>
            </w:r>
          </w:p>
        </w:tc>
        <w:tc>
          <w:tcPr>
            <w:tcW w:w="1080" w:type="dxa"/>
          </w:tcPr>
          <w:p w14:paraId="6C95762F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3CE3EAB3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4</w:t>
            </w:r>
          </w:p>
        </w:tc>
      </w:tr>
      <w:tr w:rsidR="00687349" w:rsidRPr="003066A9" w14:paraId="215A4261" w14:textId="77777777" w:rsidTr="00C56DDF">
        <w:tc>
          <w:tcPr>
            <w:tcW w:w="1165" w:type="dxa"/>
          </w:tcPr>
          <w:p w14:paraId="0638BC4A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MYG</w:t>
            </w:r>
          </w:p>
        </w:tc>
        <w:tc>
          <w:tcPr>
            <w:tcW w:w="2250" w:type="dxa"/>
          </w:tcPr>
          <w:p w14:paraId="499C099F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121</w:t>
            </w:r>
          </w:p>
        </w:tc>
        <w:tc>
          <w:tcPr>
            <w:tcW w:w="1170" w:type="dxa"/>
          </w:tcPr>
          <w:p w14:paraId="0229EF15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1DC5B5B3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1080" w:type="dxa"/>
          </w:tcPr>
          <w:p w14:paraId="44D848EE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3872A615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54</w:t>
            </w:r>
          </w:p>
        </w:tc>
      </w:tr>
      <w:tr w:rsidR="00687349" w:rsidRPr="003066A9" w14:paraId="033097A2" w14:textId="77777777" w:rsidTr="00C56DDF">
        <w:tc>
          <w:tcPr>
            <w:tcW w:w="1165" w:type="dxa"/>
          </w:tcPr>
          <w:p w14:paraId="1EB15968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MYH4</w:t>
            </w:r>
          </w:p>
        </w:tc>
        <w:tc>
          <w:tcPr>
            <w:tcW w:w="2250" w:type="dxa"/>
          </w:tcPr>
          <w:p w14:paraId="14BFC047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Y389</w:t>
            </w:r>
          </w:p>
        </w:tc>
        <w:tc>
          <w:tcPr>
            <w:tcW w:w="1170" w:type="dxa"/>
          </w:tcPr>
          <w:p w14:paraId="1B4020F0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063C530F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80</w:t>
            </w:r>
          </w:p>
        </w:tc>
        <w:tc>
          <w:tcPr>
            <w:tcW w:w="1080" w:type="dxa"/>
          </w:tcPr>
          <w:p w14:paraId="534B1EF2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03EF021C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eastAsia="Times New Roman" w:cstheme="minorHAnsi"/>
                <w:color w:val="000000"/>
              </w:rPr>
              <w:t>91</w:t>
            </w:r>
          </w:p>
        </w:tc>
      </w:tr>
      <w:tr w:rsidR="00687349" w:rsidRPr="003066A9" w14:paraId="55F6C1E8" w14:textId="77777777" w:rsidTr="00C56DDF">
        <w:tc>
          <w:tcPr>
            <w:tcW w:w="1165" w:type="dxa"/>
          </w:tcPr>
          <w:p w14:paraId="7A35E2D0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MYH4</w:t>
            </w:r>
          </w:p>
        </w:tc>
        <w:tc>
          <w:tcPr>
            <w:tcW w:w="2250" w:type="dxa"/>
          </w:tcPr>
          <w:p w14:paraId="004B31EA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1514</w:t>
            </w:r>
          </w:p>
        </w:tc>
        <w:tc>
          <w:tcPr>
            <w:tcW w:w="1170" w:type="dxa"/>
          </w:tcPr>
          <w:p w14:paraId="5FC69B39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613DC2E8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1443</w:t>
            </w:r>
          </w:p>
        </w:tc>
        <w:tc>
          <w:tcPr>
            <w:tcW w:w="1080" w:type="dxa"/>
          </w:tcPr>
          <w:p w14:paraId="196B2769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3ED3948D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eastAsia="Times New Roman" w:cstheme="minorHAnsi"/>
                <w:color w:val="000000"/>
              </w:rPr>
              <w:t>71</w:t>
            </w:r>
          </w:p>
        </w:tc>
      </w:tr>
      <w:tr w:rsidR="00687349" w:rsidRPr="003066A9" w14:paraId="50D5D81E" w14:textId="77777777" w:rsidTr="00C56DDF">
        <w:tc>
          <w:tcPr>
            <w:tcW w:w="1165" w:type="dxa"/>
          </w:tcPr>
          <w:p w14:paraId="7679D591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MYH4</w:t>
            </w:r>
          </w:p>
        </w:tc>
        <w:tc>
          <w:tcPr>
            <w:tcW w:w="2250" w:type="dxa"/>
          </w:tcPr>
          <w:p w14:paraId="3B031848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1574</w:t>
            </w:r>
          </w:p>
        </w:tc>
        <w:tc>
          <w:tcPr>
            <w:tcW w:w="1170" w:type="dxa"/>
          </w:tcPr>
          <w:p w14:paraId="00C75EB2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7B8892A6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1443</w:t>
            </w:r>
          </w:p>
        </w:tc>
        <w:tc>
          <w:tcPr>
            <w:tcW w:w="1080" w:type="dxa"/>
          </w:tcPr>
          <w:p w14:paraId="416EEF27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57D9927E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eastAsia="Times New Roman" w:cstheme="minorHAnsi"/>
                <w:color w:val="000000"/>
              </w:rPr>
              <w:t>131</w:t>
            </w:r>
          </w:p>
        </w:tc>
      </w:tr>
      <w:tr w:rsidR="00687349" w:rsidRPr="003066A9" w14:paraId="5314AE4A" w14:textId="77777777" w:rsidTr="00C56DDF">
        <w:tc>
          <w:tcPr>
            <w:tcW w:w="1165" w:type="dxa"/>
          </w:tcPr>
          <w:p w14:paraId="36D0E9C4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MYH4</w:t>
            </w:r>
          </w:p>
        </w:tc>
        <w:tc>
          <w:tcPr>
            <w:tcW w:w="2250" w:type="dxa"/>
          </w:tcPr>
          <w:p w14:paraId="07A4C924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1600</w:t>
            </w:r>
          </w:p>
        </w:tc>
        <w:tc>
          <w:tcPr>
            <w:tcW w:w="1170" w:type="dxa"/>
          </w:tcPr>
          <w:p w14:paraId="57C521C0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40AC9B04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1443</w:t>
            </w:r>
          </w:p>
        </w:tc>
        <w:tc>
          <w:tcPr>
            <w:tcW w:w="1080" w:type="dxa"/>
          </w:tcPr>
          <w:p w14:paraId="38C3C13E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48D94ABA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eastAsia="Times New Roman" w:cstheme="minorHAnsi"/>
                <w:color w:val="000000"/>
              </w:rPr>
              <w:t>157</w:t>
            </w:r>
          </w:p>
        </w:tc>
      </w:tr>
      <w:tr w:rsidR="00687349" w:rsidRPr="003066A9" w14:paraId="6F848CB7" w14:textId="77777777" w:rsidTr="00C56DDF">
        <w:tc>
          <w:tcPr>
            <w:tcW w:w="1165" w:type="dxa"/>
          </w:tcPr>
          <w:p w14:paraId="5B6F3C3A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MYH4</w:t>
            </w:r>
          </w:p>
        </w:tc>
        <w:tc>
          <w:tcPr>
            <w:tcW w:w="2250" w:type="dxa"/>
          </w:tcPr>
          <w:p w14:paraId="556653C3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1726</w:t>
            </w:r>
          </w:p>
        </w:tc>
        <w:tc>
          <w:tcPr>
            <w:tcW w:w="1170" w:type="dxa"/>
          </w:tcPr>
          <w:p w14:paraId="51A83FBF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3EA26F68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1443</w:t>
            </w:r>
          </w:p>
        </w:tc>
        <w:tc>
          <w:tcPr>
            <w:tcW w:w="1080" w:type="dxa"/>
          </w:tcPr>
          <w:p w14:paraId="7898CDA2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1915AC6D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eastAsia="Times New Roman" w:cstheme="minorHAnsi"/>
                <w:color w:val="000000"/>
              </w:rPr>
              <w:t>283</w:t>
            </w:r>
          </w:p>
        </w:tc>
      </w:tr>
      <w:tr w:rsidR="00687349" w:rsidRPr="003066A9" w14:paraId="4FE54503" w14:textId="77777777" w:rsidTr="00C56DDF">
        <w:tc>
          <w:tcPr>
            <w:tcW w:w="1165" w:type="dxa"/>
          </w:tcPr>
          <w:p w14:paraId="4B172E62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MYPC2</w:t>
            </w:r>
          </w:p>
        </w:tc>
        <w:tc>
          <w:tcPr>
            <w:tcW w:w="2250" w:type="dxa"/>
          </w:tcPr>
          <w:p w14:paraId="535B40A3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482</w:t>
            </w:r>
          </w:p>
        </w:tc>
        <w:tc>
          <w:tcPr>
            <w:tcW w:w="1170" w:type="dxa"/>
          </w:tcPr>
          <w:p w14:paraId="6ECBA1A7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150567DA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423</w:t>
            </w:r>
          </w:p>
        </w:tc>
        <w:tc>
          <w:tcPr>
            <w:tcW w:w="1080" w:type="dxa"/>
          </w:tcPr>
          <w:p w14:paraId="0B6DC421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0D09E6BB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59</w:t>
            </w:r>
          </w:p>
        </w:tc>
      </w:tr>
      <w:tr w:rsidR="00687349" w:rsidRPr="003066A9" w14:paraId="4C52D27B" w14:textId="77777777" w:rsidTr="00C56DDF">
        <w:tc>
          <w:tcPr>
            <w:tcW w:w="1165" w:type="dxa"/>
          </w:tcPr>
          <w:p w14:paraId="29955CF5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PGM1</w:t>
            </w:r>
          </w:p>
        </w:tc>
        <w:tc>
          <w:tcPr>
            <w:tcW w:w="2250" w:type="dxa"/>
          </w:tcPr>
          <w:p w14:paraId="621BE6D0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509</w:t>
            </w:r>
          </w:p>
        </w:tc>
        <w:tc>
          <w:tcPr>
            <w:tcW w:w="1170" w:type="dxa"/>
          </w:tcPr>
          <w:p w14:paraId="6372A229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3FC3EE9D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251</w:t>
            </w:r>
          </w:p>
        </w:tc>
        <w:tc>
          <w:tcPr>
            <w:tcW w:w="1080" w:type="dxa"/>
          </w:tcPr>
          <w:p w14:paraId="5AA5D034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26314C8F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258</w:t>
            </w:r>
          </w:p>
        </w:tc>
      </w:tr>
      <w:tr w:rsidR="00687349" w:rsidRPr="003066A9" w14:paraId="34E329BE" w14:textId="77777777" w:rsidTr="00C56DDF">
        <w:tc>
          <w:tcPr>
            <w:tcW w:w="1165" w:type="dxa"/>
          </w:tcPr>
          <w:p w14:paraId="20618BEE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PFKAM</w:t>
            </w:r>
          </w:p>
        </w:tc>
        <w:tc>
          <w:tcPr>
            <w:tcW w:w="2250" w:type="dxa"/>
          </w:tcPr>
          <w:p w14:paraId="5941FBBB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377</w:t>
            </w:r>
          </w:p>
        </w:tc>
        <w:tc>
          <w:tcPr>
            <w:tcW w:w="1170" w:type="dxa"/>
          </w:tcPr>
          <w:p w14:paraId="53631FB5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1CC43660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334</w:t>
            </w:r>
          </w:p>
        </w:tc>
        <w:tc>
          <w:tcPr>
            <w:tcW w:w="1080" w:type="dxa"/>
          </w:tcPr>
          <w:p w14:paraId="2E66CFA0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3938034B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43</w:t>
            </w:r>
          </w:p>
        </w:tc>
      </w:tr>
      <w:tr w:rsidR="00687349" w:rsidRPr="003066A9" w14:paraId="5B3E91AB" w14:textId="77777777" w:rsidTr="00C56DDF">
        <w:tc>
          <w:tcPr>
            <w:tcW w:w="1165" w:type="dxa"/>
          </w:tcPr>
          <w:p w14:paraId="09C51B2B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PURB</w:t>
            </w:r>
          </w:p>
        </w:tc>
        <w:tc>
          <w:tcPr>
            <w:tcW w:w="2250" w:type="dxa"/>
          </w:tcPr>
          <w:p w14:paraId="69AFFC7D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</w:t>
            </w:r>
            <w:proofErr w:type="gramStart"/>
            <w:r w:rsidRPr="003F7D58">
              <w:rPr>
                <w:rFonts w:eastAsia="Times New Roman" w:cstheme="minorHAnsi"/>
                <w:color w:val="000000"/>
              </w:rPr>
              <w:t>6,S</w:t>
            </w:r>
            <w:proofErr w:type="gramEnd"/>
            <w:r w:rsidRPr="003F7D58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170" w:type="dxa"/>
          </w:tcPr>
          <w:p w14:paraId="1F762646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12A6FD43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2B4E9ECD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</w:tcPr>
          <w:p w14:paraId="022EDF71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eastAsia="Times New Roman" w:cstheme="minorHAnsi"/>
              </w:rPr>
              <w:t>N/A</w:t>
            </w:r>
          </w:p>
        </w:tc>
      </w:tr>
      <w:tr w:rsidR="00687349" w:rsidRPr="003066A9" w14:paraId="1B571007" w14:textId="77777777" w:rsidTr="00C56DDF">
        <w:tc>
          <w:tcPr>
            <w:tcW w:w="1165" w:type="dxa"/>
          </w:tcPr>
          <w:p w14:paraId="0A673FFE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SMTL2</w:t>
            </w:r>
          </w:p>
        </w:tc>
        <w:tc>
          <w:tcPr>
            <w:tcW w:w="2250" w:type="dxa"/>
          </w:tcPr>
          <w:p w14:paraId="360EA8D9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250</w:t>
            </w:r>
          </w:p>
        </w:tc>
        <w:tc>
          <w:tcPr>
            <w:tcW w:w="1170" w:type="dxa"/>
          </w:tcPr>
          <w:p w14:paraId="6B7061CC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5164CE90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2355431B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</w:tcPr>
          <w:p w14:paraId="18FC1FA7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N/A</w:t>
            </w:r>
          </w:p>
        </w:tc>
      </w:tr>
      <w:tr w:rsidR="00687349" w:rsidRPr="003066A9" w14:paraId="59C06C6E" w14:textId="77777777" w:rsidTr="00C56DDF">
        <w:tc>
          <w:tcPr>
            <w:tcW w:w="1165" w:type="dxa"/>
          </w:tcPr>
          <w:p w14:paraId="760EA585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SMTL2</w:t>
            </w:r>
          </w:p>
        </w:tc>
        <w:tc>
          <w:tcPr>
            <w:tcW w:w="2250" w:type="dxa"/>
          </w:tcPr>
          <w:p w14:paraId="2AF0DC60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339</w:t>
            </w:r>
          </w:p>
        </w:tc>
        <w:tc>
          <w:tcPr>
            <w:tcW w:w="1170" w:type="dxa"/>
          </w:tcPr>
          <w:p w14:paraId="7543087E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27A9BDC4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35E1C293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</w:tcPr>
          <w:p w14:paraId="30F247FC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N/A</w:t>
            </w:r>
          </w:p>
        </w:tc>
      </w:tr>
      <w:tr w:rsidR="00687349" w:rsidRPr="003066A9" w14:paraId="7F5664C7" w14:textId="77777777" w:rsidTr="00C56DDF">
        <w:tc>
          <w:tcPr>
            <w:tcW w:w="1165" w:type="dxa"/>
          </w:tcPr>
          <w:p w14:paraId="460CA8A7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SYNPO</w:t>
            </w:r>
          </w:p>
        </w:tc>
        <w:tc>
          <w:tcPr>
            <w:tcW w:w="2250" w:type="dxa"/>
          </w:tcPr>
          <w:p w14:paraId="6EAEEFB3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433</w:t>
            </w:r>
          </w:p>
        </w:tc>
        <w:tc>
          <w:tcPr>
            <w:tcW w:w="1170" w:type="dxa"/>
          </w:tcPr>
          <w:p w14:paraId="482E887C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3C36CA99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927</w:t>
            </w:r>
          </w:p>
        </w:tc>
        <w:tc>
          <w:tcPr>
            <w:tcW w:w="1080" w:type="dxa"/>
          </w:tcPr>
          <w:p w14:paraId="1D072959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36CA0609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504</w:t>
            </w:r>
          </w:p>
        </w:tc>
      </w:tr>
      <w:tr w:rsidR="00687349" w:rsidRPr="003066A9" w14:paraId="246424D8" w14:textId="77777777" w:rsidTr="00C56DDF">
        <w:tc>
          <w:tcPr>
            <w:tcW w:w="1165" w:type="dxa"/>
          </w:tcPr>
          <w:p w14:paraId="30651A82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SYP2L</w:t>
            </w:r>
          </w:p>
        </w:tc>
        <w:tc>
          <w:tcPr>
            <w:tcW w:w="2250" w:type="dxa"/>
          </w:tcPr>
          <w:p w14:paraId="31B6BC94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</w:t>
            </w:r>
            <w:proofErr w:type="gramStart"/>
            <w:r w:rsidRPr="003F7D58">
              <w:rPr>
                <w:rFonts w:eastAsia="Times New Roman" w:cstheme="minorHAnsi"/>
                <w:color w:val="000000"/>
              </w:rPr>
              <w:t>175,S</w:t>
            </w:r>
            <w:proofErr w:type="gramEnd"/>
            <w:r w:rsidRPr="003F7D58">
              <w:rPr>
                <w:rFonts w:eastAsia="Times New Roman" w:cstheme="minorHAnsi"/>
                <w:color w:val="000000"/>
              </w:rPr>
              <w:t>177</w:t>
            </w:r>
          </w:p>
        </w:tc>
        <w:tc>
          <w:tcPr>
            <w:tcW w:w="1170" w:type="dxa"/>
          </w:tcPr>
          <w:p w14:paraId="4A6D3AF4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Up</w:t>
            </w:r>
          </w:p>
        </w:tc>
        <w:tc>
          <w:tcPr>
            <w:tcW w:w="2340" w:type="dxa"/>
          </w:tcPr>
          <w:p w14:paraId="5B7B7D87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2B8B8A8C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</w:tcPr>
          <w:p w14:paraId="234EE2EB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N/A</w:t>
            </w:r>
          </w:p>
        </w:tc>
      </w:tr>
      <w:tr w:rsidR="00687349" w:rsidRPr="003066A9" w14:paraId="14490F61" w14:textId="77777777" w:rsidTr="00C56DDF">
        <w:tc>
          <w:tcPr>
            <w:tcW w:w="1165" w:type="dxa"/>
          </w:tcPr>
          <w:p w14:paraId="30E63348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TITIN</w:t>
            </w:r>
          </w:p>
        </w:tc>
        <w:tc>
          <w:tcPr>
            <w:tcW w:w="2250" w:type="dxa"/>
          </w:tcPr>
          <w:p w14:paraId="0A4A2F92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9144</w:t>
            </w:r>
          </w:p>
        </w:tc>
        <w:tc>
          <w:tcPr>
            <w:tcW w:w="1170" w:type="dxa"/>
          </w:tcPr>
          <w:p w14:paraId="5B0FA26B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01D6CD6C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9280</w:t>
            </w:r>
          </w:p>
        </w:tc>
        <w:tc>
          <w:tcPr>
            <w:tcW w:w="1080" w:type="dxa"/>
          </w:tcPr>
          <w:p w14:paraId="289366F3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39E15365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136</w:t>
            </w:r>
          </w:p>
        </w:tc>
      </w:tr>
      <w:tr w:rsidR="00687349" w:rsidRPr="003066A9" w14:paraId="426E5B3F" w14:textId="77777777" w:rsidTr="00C56DDF">
        <w:tc>
          <w:tcPr>
            <w:tcW w:w="1165" w:type="dxa"/>
          </w:tcPr>
          <w:p w14:paraId="51DFACDE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TITIN</w:t>
            </w:r>
          </w:p>
        </w:tc>
        <w:tc>
          <w:tcPr>
            <w:tcW w:w="2250" w:type="dxa"/>
          </w:tcPr>
          <w:p w14:paraId="0CF79612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T15495</w:t>
            </w:r>
          </w:p>
        </w:tc>
        <w:tc>
          <w:tcPr>
            <w:tcW w:w="1170" w:type="dxa"/>
          </w:tcPr>
          <w:p w14:paraId="1144E6B7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1B53BA79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15426</w:t>
            </w:r>
          </w:p>
        </w:tc>
        <w:tc>
          <w:tcPr>
            <w:tcW w:w="1080" w:type="dxa"/>
          </w:tcPr>
          <w:p w14:paraId="76256C13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14B016FB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69</w:t>
            </w:r>
          </w:p>
        </w:tc>
      </w:tr>
      <w:tr w:rsidR="00687349" w:rsidRPr="003066A9" w14:paraId="7F0C4359" w14:textId="77777777" w:rsidTr="00C56DDF">
        <w:tc>
          <w:tcPr>
            <w:tcW w:w="1165" w:type="dxa"/>
          </w:tcPr>
          <w:p w14:paraId="1EAF6558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lastRenderedPageBreak/>
              <w:t>TITIN</w:t>
            </w:r>
          </w:p>
        </w:tc>
        <w:tc>
          <w:tcPr>
            <w:tcW w:w="2250" w:type="dxa"/>
          </w:tcPr>
          <w:p w14:paraId="49CF9232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T20167</w:t>
            </w:r>
          </w:p>
        </w:tc>
        <w:tc>
          <w:tcPr>
            <w:tcW w:w="1170" w:type="dxa"/>
          </w:tcPr>
          <w:p w14:paraId="3B286EF7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1935DBAA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18422</w:t>
            </w:r>
          </w:p>
        </w:tc>
        <w:tc>
          <w:tcPr>
            <w:tcW w:w="1080" w:type="dxa"/>
          </w:tcPr>
          <w:p w14:paraId="4238CBBE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17ED20B3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1745</w:t>
            </w:r>
          </w:p>
        </w:tc>
      </w:tr>
      <w:tr w:rsidR="00687349" w:rsidRPr="003066A9" w14:paraId="1A4A774B" w14:textId="77777777" w:rsidTr="00C56DDF">
        <w:tc>
          <w:tcPr>
            <w:tcW w:w="1165" w:type="dxa"/>
          </w:tcPr>
          <w:p w14:paraId="1480A2BF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TITIN</w:t>
            </w:r>
          </w:p>
        </w:tc>
        <w:tc>
          <w:tcPr>
            <w:tcW w:w="2250" w:type="dxa"/>
          </w:tcPr>
          <w:p w14:paraId="25F04524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 w:rsidRPr="003F7D58">
              <w:rPr>
                <w:rFonts w:eastAsia="Times New Roman" w:cstheme="minorHAnsi"/>
                <w:color w:val="000000"/>
              </w:rPr>
              <w:t>S22370(0:3)</w:t>
            </w:r>
          </w:p>
        </w:tc>
        <w:tc>
          <w:tcPr>
            <w:tcW w:w="1170" w:type="dxa"/>
          </w:tcPr>
          <w:p w14:paraId="0D99420F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 w:rsidRPr="00E02E4F">
              <w:rPr>
                <w:rFonts w:cstheme="minorHAnsi"/>
              </w:rPr>
              <w:t>Down</w:t>
            </w:r>
          </w:p>
        </w:tc>
        <w:tc>
          <w:tcPr>
            <w:tcW w:w="2340" w:type="dxa"/>
          </w:tcPr>
          <w:p w14:paraId="4B87F3F8" w14:textId="77777777" w:rsidR="00687349" w:rsidRPr="003066A9" w:rsidRDefault="00687349" w:rsidP="003F24D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color w:val="000000"/>
              </w:rPr>
              <w:t>24485</w:t>
            </w:r>
          </w:p>
        </w:tc>
        <w:tc>
          <w:tcPr>
            <w:tcW w:w="1080" w:type="dxa"/>
          </w:tcPr>
          <w:p w14:paraId="39A7459D" w14:textId="77777777" w:rsidR="00687349" w:rsidRPr="00E02E4F" w:rsidRDefault="00687349" w:rsidP="003F24D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</w:t>
            </w:r>
          </w:p>
        </w:tc>
        <w:tc>
          <w:tcPr>
            <w:tcW w:w="1345" w:type="dxa"/>
          </w:tcPr>
          <w:p w14:paraId="61266DAD" w14:textId="77777777" w:rsidR="00687349" w:rsidRPr="002C1CA4" w:rsidRDefault="00687349" w:rsidP="003F24DD">
            <w:pPr>
              <w:spacing w:line="360" w:lineRule="auto"/>
              <w:rPr>
                <w:rFonts w:cstheme="minorHAnsi"/>
              </w:rPr>
            </w:pPr>
            <w:r w:rsidRPr="002C1CA4">
              <w:rPr>
                <w:rFonts w:cstheme="minorHAnsi"/>
              </w:rPr>
              <w:t>2115</w:t>
            </w:r>
          </w:p>
        </w:tc>
      </w:tr>
      <w:tr w:rsidR="00687349" w:rsidRPr="003F7D58" w14:paraId="59DDFD7E" w14:textId="77777777" w:rsidTr="00C56DDF">
        <w:trPr>
          <w:trHeight w:val="300"/>
        </w:trPr>
        <w:tc>
          <w:tcPr>
            <w:tcW w:w="1165" w:type="dxa"/>
            <w:noWrap/>
            <w:hideMark/>
          </w:tcPr>
          <w:p w14:paraId="35CF2BDF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TITIN</w:t>
            </w:r>
          </w:p>
        </w:tc>
        <w:tc>
          <w:tcPr>
            <w:tcW w:w="2250" w:type="dxa"/>
            <w:noWrap/>
            <w:hideMark/>
          </w:tcPr>
          <w:p w14:paraId="67D2E99E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29598</w:t>
            </w:r>
          </w:p>
        </w:tc>
        <w:tc>
          <w:tcPr>
            <w:tcW w:w="1170" w:type="dxa"/>
          </w:tcPr>
          <w:p w14:paraId="215949E9" w14:textId="77777777" w:rsidR="00687349" w:rsidRPr="00C32ADD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C32ADD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2340" w:type="dxa"/>
            <w:noWrap/>
            <w:hideMark/>
          </w:tcPr>
          <w:p w14:paraId="79753E9E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870</w:t>
            </w:r>
          </w:p>
        </w:tc>
        <w:tc>
          <w:tcPr>
            <w:tcW w:w="1080" w:type="dxa"/>
          </w:tcPr>
          <w:p w14:paraId="21F01E79" w14:textId="77777777" w:rsidR="00687349" w:rsidRPr="00E02E4F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345" w:type="dxa"/>
            <w:noWrap/>
            <w:hideMark/>
          </w:tcPr>
          <w:p w14:paraId="13CDD12A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eastAsia="Times New Roman" w:cstheme="minorHAnsi"/>
                <w:color w:val="000000"/>
              </w:rPr>
              <w:t>272</w:t>
            </w:r>
          </w:p>
        </w:tc>
      </w:tr>
      <w:tr w:rsidR="00687349" w:rsidRPr="003F7D58" w14:paraId="2C669E9B" w14:textId="77777777" w:rsidTr="00C56DDF">
        <w:trPr>
          <w:trHeight w:val="300"/>
        </w:trPr>
        <w:tc>
          <w:tcPr>
            <w:tcW w:w="1165" w:type="dxa"/>
            <w:noWrap/>
            <w:hideMark/>
          </w:tcPr>
          <w:p w14:paraId="34529E52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TITIN</w:t>
            </w:r>
          </w:p>
        </w:tc>
        <w:tc>
          <w:tcPr>
            <w:tcW w:w="2250" w:type="dxa"/>
            <w:noWrap/>
            <w:hideMark/>
          </w:tcPr>
          <w:p w14:paraId="60907792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33875</w:t>
            </w:r>
          </w:p>
        </w:tc>
        <w:tc>
          <w:tcPr>
            <w:tcW w:w="1170" w:type="dxa"/>
          </w:tcPr>
          <w:p w14:paraId="2147F654" w14:textId="77777777" w:rsidR="00687349" w:rsidRPr="00C32ADD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C32ADD"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2340" w:type="dxa"/>
            <w:noWrap/>
            <w:hideMark/>
          </w:tcPr>
          <w:p w14:paraId="60C1C9A2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630</w:t>
            </w:r>
          </w:p>
        </w:tc>
        <w:tc>
          <w:tcPr>
            <w:tcW w:w="1080" w:type="dxa"/>
          </w:tcPr>
          <w:p w14:paraId="056132E2" w14:textId="77777777" w:rsidR="00687349" w:rsidRPr="00E02E4F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345" w:type="dxa"/>
            <w:noWrap/>
            <w:hideMark/>
          </w:tcPr>
          <w:p w14:paraId="7CE9B235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eastAsia="Times New Roman" w:cstheme="minorHAnsi"/>
                <w:color w:val="000000"/>
              </w:rPr>
              <w:t>1245</w:t>
            </w:r>
          </w:p>
        </w:tc>
      </w:tr>
      <w:tr w:rsidR="00687349" w:rsidRPr="003F7D58" w14:paraId="4807FBB6" w14:textId="77777777" w:rsidTr="00C56DDF">
        <w:trPr>
          <w:trHeight w:val="300"/>
        </w:trPr>
        <w:tc>
          <w:tcPr>
            <w:tcW w:w="1165" w:type="dxa"/>
            <w:noWrap/>
            <w:hideMark/>
          </w:tcPr>
          <w:p w14:paraId="77DF63D1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TITIN</w:t>
            </w:r>
          </w:p>
        </w:tc>
        <w:tc>
          <w:tcPr>
            <w:tcW w:w="2250" w:type="dxa"/>
            <w:noWrap/>
            <w:hideMark/>
          </w:tcPr>
          <w:p w14:paraId="50053C04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T34360</w:t>
            </w:r>
          </w:p>
        </w:tc>
        <w:tc>
          <w:tcPr>
            <w:tcW w:w="1170" w:type="dxa"/>
          </w:tcPr>
          <w:p w14:paraId="73DC3F4A" w14:textId="77777777" w:rsidR="00687349" w:rsidRPr="00C32ADD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2340" w:type="dxa"/>
            <w:noWrap/>
            <w:hideMark/>
          </w:tcPr>
          <w:p w14:paraId="6374F1EB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630</w:t>
            </w:r>
          </w:p>
        </w:tc>
        <w:tc>
          <w:tcPr>
            <w:tcW w:w="1080" w:type="dxa"/>
          </w:tcPr>
          <w:p w14:paraId="18719DEA" w14:textId="77777777" w:rsidR="00687349" w:rsidRPr="00E02E4F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345" w:type="dxa"/>
            <w:noWrap/>
            <w:hideMark/>
          </w:tcPr>
          <w:p w14:paraId="59C3CFCE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eastAsia="Times New Roman" w:cstheme="minorHAnsi"/>
                <w:color w:val="000000"/>
              </w:rPr>
              <w:t>1730</w:t>
            </w:r>
          </w:p>
        </w:tc>
      </w:tr>
      <w:tr w:rsidR="00687349" w:rsidRPr="003F7D58" w14:paraId="058C4A84" w14:textId="77777777" w:rsidTr="00C56DDF">
        <w:trPr>
          <w:trHeight w:val="300"/>
        </w:trPr>
        <w:tc>
          <w:tcPr>
            <w:tcW w:w="1165" w:type="dxa"/>
            <w:noWrap/>
            <w:hideMark/>
          </w:tcPr>
          <w:p w14:paraId="755041D7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TNNI2</w:t>
            </w:r>
          </w:p>
        </w:tc>
        <w:tc>
          <w:tcPr>
            <w:tcW w:w="2250" w:type="dxa"/>
            <w:noWrap/>
            <w:hideMark/>
          </w:tcPr>
          <w:p w14:paraId="22FAD54F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90</w:t>
            </w:r>
          </w:p>
        </w:tc>
        <w:tc>
          <w:tcPr>
            <w:tcW w:w="1170" w:type="dxa"/>
          </w:tcPr>
          <w:p w14:paraId="0BD60973" w14:textId="77777777" w:rsidR="00687349" w:rsidRPr="00C32ADD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2340" w:type="dxa"/>
            <w:noWrap/>
            <w:hideMark/>
          </w:tcPr>
          <w:p w14:paraId="2D353AC6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65</w:t>
            </w:r>
          </w:p>
        </w:tc>
        <w:tc>
          <w:tcPr>
            <w:tcW w:w="1080" w:type="dxa"/>
          </w:tcPr>
          <w:p w14:paraId="6E1C8808" w14:textId="77777777" w:rsidR="00687349" w:rsidRPr="00E02E4F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345" w:type="dxa"/>
            <w:noWrap/>
            <w:hideMark/>
          </w:tcPr>
          <w:p w14:paraId="579B8D65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eastAsia="Times New Roman" w:cstheme="minorHAnsi"/>
                <w:color w:val="000000"/>
              </w:rPr>
              <w:t>25</w:t>
            </w:r>
          </w:p>
        </w:tc>
      </w:tr>
      <w:tr w:rsidR="00687349" w:rsidRPr="003F7D58" w14:paraId="3EBB8367" w14:textId="77777777" w:rsidTr="00C56DDF">
        <w:trPr>
          <w:trHeight w:val="300"/>
        </w:trPr>
        <w:tc>
          <w:tcPr>
            <w:tcW w:w="1165" w:type="dxa"/>
            <w:noWrap/>
          </w:tcPr>
          <w:p w14:paraId="72134FDD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VDAC1</w:t>
            </w:r>
          </w:p>
        </w:tc>
        <w:tc>
          <w:tcPr>
            <w:tcW w:w="2250" w:type="dxa"/>
            <w:noWrap/>
          </w:tcPr>
          <w:p w14:paraId="69EBCE0A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240</w:t>
            </w:r>
          </w:p>
        </w:tc>
        <w:tc>
          <w:tcPr>
            <w:tcW w:w="1170" w:type="dxa"/>
          </w:tcPr>
          <w:p w14:paraId="164C401C" w14:textId="77777777" w:rsidR="00687349" w:rsidRPr="00C32ADD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2340" w:type="dxa"/>
            <w:noWrap/>
          </w:tcPr>
          <w:p w14:paraId="064429EC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245</w:t>
            </w:r>
          </w:p>
        </w:tc>
        <w:tc>
          <w:tcPr>
            <w:tcW w:w="1080" w:type="dxa"/>
          </w:tcPr>
          <w:p w14:paraId="0008FB9C" w14:textId="77777777" w:rsidR="00687349" w:rsidRPr="00E02E4F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1345" w:type="dxa"/>
            <w:noWrap/>
          </w:tcPr>
          <w:p w14:paraId="73A93DFA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687349" w:rsidRPr="003F7D58" w:rsidDel="00AA03DE" w14:paraId="59277B89" w14:textId="77777777" w:rsidTr="00C56DDF">
        <w:trPr>
          <w:trHeight w:val="300"/>
        </w:trPr>
        <w:tc>
          <w:tcPr>
            <w:tcW w:w="1165" w:type="dxa"/>
            <w:noWrap/>
          </w:tcPr>
          <w:p w14:paraId="3AACD6F7" w14:textId="77777777" w:rsidR="00687349" w:rsidRPr="003F7D58" w:rsidDel="00AA03DE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XIRP2</w:t>
            </w:r>
          </w:p>
        </w:tc>
        <w:tc>
          <w:tcPr>
            <w:tcW w:w="2250" w:type="dxa"/>
            <w:noWrap/>
          </w:tcPr>
          <w:p w14:paraId="13BFA5B0" w14:textId="77777777" w:rsidR="00687349" w:rsidRPr="003F7D58" w:rsidDel="00AA03DE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1576</w:t>
            </w:r>
          </w:p>
        </w:tc>
        <w:tc>
          <w:tcPr>
            <w:tcW w:w="1170" w:type="dxa"/>
          </w:tcPr>
          <w:p w14:paraId="3A441041" w14:textId="77777777" w:rsidR="00687349" w:rsidRPr="00C32ADD" w:rsidDel="00AA03DE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own</w:t>
            </w:r>
          </w:p>
        </w:tc>
        <w:tc>
          <w:tcPr>
            <w:tcW w:w="2340" w:type="dxa"/>
            <w:noWrap/>
          </w:tcPr>
          <w:p w14:paraId="603053BF" w14:textId="77777777" w:rsidR="00687349" w:rsidRPr="003F7D58" w:rsidDel="00AA03DE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3909A0D3" w14:textId="77777777" w:rsidR="00687349" w:rsidRPr="00E02E4F" w:rsidDel="00AA03DE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  <w:noWrap/>
          </w:tcPr>
          <w:p w14:paraId="416BA1B5" w14:textId="77777777" w:rsidR="00687349" w:rsidRPr="002C1CA4" w:rsidDel="00AA03DE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2C1CA4">
              <w:rPr>
                <w:rFonts w:cstheme="minorHAnsi"/>
              </w:rPr>
              <w:t>N/A</w:t>
            </w:r>
          </w:p>
        </w:tc>
      </w:tr>
      <w:tr w:rsidR="00687349" w:rsidRPr="003F7D58" w14:paraId="55D064CC" w14:textId="77777777" w:rsidTr="00C56DDF">
        <w:trPr>
          <w:trHeight w:val="300"/>
        </w:trPr>
        <w:tc>
          <w:tcPr>
            <w:tcW w:w="1165" w:type="dxa"/>
            <w:noWrap/>
            <w:hideMark/>
          </w:tcPr>
          <w:p w14:paraId="5ABB2E5B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YAP1</w:t>
            </w:r>
          </w:p>
        </w:tc>
        <w:tc>
          <w:tcPr>
            <w:tcW w:w="2250" w:type="dxa"/>
            <w:noWrap/>
            <w:hideMark/>
          </w:tcPr>
          <w:p w14:paraId="59EE2F00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112</w:t>
            </w:r>
          </w:p>
        </w:tc>
        <w:tc>
          <w:tcPr>
            <w:tcW w:w="1170" w:type="dxa"/>
          </w:tcPr>
          <w:p w14:paraId="218DF9F4" w14:textId="77777777" w:rsidR="00687349" w:rsidRPr="00C32ADD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2340" w:type="dxa"/>
            <w:noWrap/>
            <w:hideMark/>
          </w:tcPr>
          <w:p w14:paraId="5EBACF25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3FA99F8C" w14:textId="77777777" w:rsidR="00687349" w:rsidRPr="00E02E4F" w:rsidRDefault="00687349" w:rsidP="003F24DD">
            <w:pPr>
              <w:spacing w:line="360" w:lineRule="auto"/>
              <w:rPr>
                <w:rFonts w:eastAsia="Times New Roman"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695AA748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</w:rPr>
            </w:pPr>
            <w:r w:rsidRPr="002C1CA4">
              <w:rPr>
                <w:rFonts w:eastAsia="Times New Roman" w:cstheme="minorHAnsi"/>
              </w:rPr>
              <w:t>N/A</w:t>
            </w:r>
          </w:p>
        </w:tc>
      </w:tr>
      <w:tr w:rsidR="00687349" w:rsidRPr="003F7D58" w14:paraId="55B8E9F2" w14:textId="77777777" w:rsidTr="00C56DDF">
        <w:trPr>
          <w:trHeight w:val="300"/>
        </w:trPr>
        <w:tc>
          <w:tcPr>
            <w:tcW w:w="1165" w:type="dxa"/>
            <w:noWrap/>
            <w:hideMark/>
          </w:tcPr>
          <w:p w14:paraId="36B7D8AD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F7D58">
              <w:rPr>
                <w:rFonts w:eastAsia="Times New Roman" w:cstheme="minorHAnsi"/>
                <w:b/>
                <w:bCs/>
                <w:color w:val="000000"/>
              </w:rPr>
              <w:t>ZCH18</w:t>
            </w:r>
          </w:p>
        </w:tc>
        <w:tc>
          <w:tcPr>
            <w:tcW w:w="2250" w:type="dxa"/>
            <w:noWrap/>
            <w:hideMark/>
          </w:tcPr>
          <w:p w14:paraId="46003446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S530</w:t>
            </w:r>
          </w:p>
        </w:tc>
        <w:tc>
          <w:tcPr>
            <w:tcW w:w="1170" w:type="dxa"/>
          </w:tcPr>
          <w:p w14:paraId="10E22997" w14:textId="77777777" w:rsidR="00687349" w:rsidRPr="00C32ADD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p</w:t>
            </w:r>
          </w:p>
        </w:tc>
        <w:tc>
          <w:tcPr>
            <w:tcW w:w="2340" w:type="dxa"/>
            <w:noWrap/>
            <w:hideMark/>
          </w:tcPr>
          <w:p w14:paraId="4F623642" w14:textId="77777777" w:rsidR="00687349" w:rsidRPr="003F7D58" w:rsidRDefault="00687349" w:rsidP="003F24DD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3F7D58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080" w:type="dxa"/>
          </w:tcPr>
          <w:p w14:paraId="05C868DB" w14:textId="77777777" w:rsidR="00687349" w:rsidRPr="00E02E4F" w:rsidRDefault="00687349" w:rsidP="003F24DD">
            <w:pPr>
              <w:spacing w:line="360" w:lineRule="auto"/>
              <w:rPr>
                <w:rFonts w:eastAsia="Times New Roman" w:cstheme="minorHAnsi"/>
              </w:rPr>
            </w:pPr>
            <w:r w:rsidRPr="00E02E4F">
              <w:rPr>
                <w:rFonts w:cstheme="minorHAnsi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746B5C18" w14:textId="77777777" w:rsidR="00687349" w:rsidRPr="002C1CA4" w:rsidRDefault="00687349" w:rsidP="003F24DD">
            <w:pPr>
              <w:spacing w:line="360" w:lineRule="auto"/>
              <w:rPr>
                <w:rFonts w:eastAsia="Times New Roman" w:cstheme="minorHAnsi"/>
              </w:rPr>
            </w:pPr>
            <w:r w:rsidRPr="002C1CA4">
              <w:rPr>
                <w:rFonts w:eastAsia="Times New Roman" w:cstheme="minorHAnsi"/>
              </w:rPr>
              <w:t>N/A</w:t>
            </w:r>
          </w:p>
        </w:tc>
      </w:tr>
    </w:tbl>
    <w:p w14:paraId="71CD9D66" w14:textId="77777777" w:rsidR="00687349" w:rsidRDefault="00687349" w:rsidP="003F24DD">
      <w:pPr>
        <w:spacing w:line="360" w:lineRule="auto"/>
      </w:pPr>
      <w:r>
        <w:rPr>
          <w:b/>
          <w:bCs/>
        </w:rPr>
        <w:t xml:space="preserve">Supplemental </w:t>
      </w:r>
      <w:r w:rsidRPr="001B0E76">
        <w:rPr>
          <w:b/>
          <w:bCs/>
        </w:rPr>
        <w:t xml:space="preserve">Table </w:t>
      </w:r>
      <w:r>
        <w:rPr>
          <w:b/>
          <w:bCs/>
        </w:rPr>
        <w:t>1</w:t>
      </w:r>
      <w:r w:rsidRPr="001B0E76">
        <w:rPr>
          <w:b/>
          <w:bCs/>
        </w:rPr>
        <w:t>.</w:t>
      </w:r>
      <w:r>
        <w:t xml:space="preserve"> Nearest significantly altered cysteine residue to phosphorylation site.</w:t>
      </w:r>
    </w:p>
    <w:p w14:paraId="6C7DCAD1" w14:textId="44C84D2D" w:rsidR="001A1F5B" w:rsidRDefault="001A1F5B" w:rsidP="003F24DD">
      <w:pPr>
        <w:spacing w:line="360" w:lineRule="auto"/>
      </w:pPr>
    </w:p>
    <w:sectPr w:rsidR="001A1F5B" w:rsidSect="008270E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106D5" w14:textId="77777777" w:rsidR="00D446AC" w:rsidRDefault="00D446AC" w:rsidP="00DB3C33">
      <w:pPr>
        <w:spacing w:after="0" w:line="240" w:lineRule="auto"/>
      </w:pPr>
      <w:r>
        <w:separator/>
      </w:r>
    </w:p>
  </w:endnote>
  <w:endnote w:type="continuationSeparator" w:id="0">
    <w:p w14:paraId="6F9A281E" w14:textId="77777777" w:rsidR="00D446AC" w:rsidRDefault="00D446AC" w:rsidP="00DB3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3628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EF9EF2" w14:textId="15184700" w:rsidR="007620C0" w:rsidRDefault="007620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40FDC" w14:textId="77777777" w:rsidR="007620C0" w:rsidRDefault="007620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93A6B" w14:textId="77777777" w:rsidR="00D446AC" w:rsidRDefault="00D446AC" w:rsidP="00DB3C33">
      <w:pPr>
        <w:spacing w:after="0" w:line="240" w:lineRule="auto"/>
      </w:pPr>
      <w:r>
        <w:separator/>
      </w:r>
    </w:p>
  </w:footnote>
  <w:footnote w:type="continuationSeparator" w:id="0">
    <w:p w14:paraId="75AF385A" w14:textId="77777777" w:rsidR="00D446AC" w:rsidRDefault="00D446AC" w:rsidP="00DB3C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06E27"/>
    <w:multiLevelType w:val="hybridMultilevel"/>
    <w:tmpl w:val="4C3E53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5587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d95v55kdptz6epap3vxeej2p9pw9txspp2&quot;&gt;Phosphorylation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2A5459"/>
    <w:rsid w:val="00001543"/>
    <w:rsid w:val="00001E12"/>
    <w:rsid w:val="00004C5C"/>
    <w:rsid w:val="00013C85"/>
    <w:rsid w:val="0002096D"/>
    <w:rsid w:val="00020FCF"/>
    <w:rsid w:val="00023066"/>
    <w:rsid w:val="00036C62"/>
    <w:rsid w:val="00042AB2"/>
    <w:rsid w:val="00043436"/>
    <w:rsid w:val="000440D7"/>
    <w:rsid w:val="00046CFC"/>
    <w:rsid w:val="000701AE"/>
    <w:rsid w:val="00082D70"/>
    <w:rsid w:val="000922E8"/>
    <w:rsid w:val="00093519"/>
    <w:rsid w:val="0009514A"/>
    <w:rsid w:val="000A0042"/>
    <w:rsid w:val="000A3438"/>
    <w:rsid w:val="000C43C6"/>
    <w:rsid w:val="000D3C57"/>
    <w:rsid w:val="000D635D"/>
    <w:rsid w:val="000E1F5A"/>
    <w:rsid w:val="000E5262"/>
    <w:rsid w:val="000E7505"/>
    <w:rsid w:val="000F1E51"/>
    <w:rsid w:val="00100ABA"/>
    <w:rsid w:val="001026A7"/>
    <w:rsid w:val="00105350"/>
    <w:rsid w:val="00106B56"/>
    <w:rsid w:val="00115BF7"/>
    <w:rsid w:val="00127524"/>
    <w:rsid w:val="00142013"/>
    <w:rsid w:val="0015448B"/>
    <w:rsid w:val="00160B59"/>
    <w:rsid w:val="00162D47"/>
    <w:rsid w:val="00163279"/>
    <w:rsid w:val="0016439D"/>
    <w:rsid w:val="00180B5B"/>
    <w:rsid w:val="001915EB"/>
    <w:rsid w:val="00191A1C"/>
    <w:rsid w:val="00192D0E"/>
    <w:rsid w:val="001A1F5B"/>
    <w:rsid w:val="001A32DE"/>
    <w:rsid w:val="001A4B7B"/>
    <w:rsid w:val="001B0186"/>
    <w:rsid w:val="001B0E76"/>
    <w:rsid w:val="001B515A"/>
    <w:rsid w:val="001B66CA"/>
    <w:rsid w:val="001B782E"/>
    <w:rsid w:val="001D0030"/>
    <w:rsid w:val="001E6619"/>
    <w:rsid w:val="001F467B"/>
    <w:rsid w:val="00202EC2"/>
    <w:rsid w:val="00206079"/>
    <w:rsid w:val="00207214"/>
    <w:rsid w:val="00211157"/>
    <w:rsid w:val="002116B6"/>
    <w:rsid w:val="00220012"/>
    <w:rsid w:val="0022273A"/>
    <w:rsid w:val="00231A17"/>
    <w:rsid w:val="00232C70"/>
    <w:rsid w:val="00236B14"/>
    <w:rsid w:val="002419D8"/>
    <w:rsid w:val="00245167"/>
    <w:rsid w:val="002502C6"/>
    <w:rsid w:val="0025073E"/>
    <w:rsid w:val="002574B9"/>
    <w:rsid w:val="00257E76"/>
    <w:rsid w:val="00261300"/>
    <w:rsid w:val="002645DE"/>
    <w:rsid w:val="002718DA"/>
    <w:rsid w:val="0028719D"/>
    <w:rsid w:val="002910FF"/>
    <w:rsid w:val="00297D5B"/>
    <w:rsid w:val="002A1A3C"/>
    <w:rsid w:val="002A50C2"/>
    <w:rsid w:val="002A5459"/>
    <w:rsid w:val="002C06E5"/>
    <w:rsid w:val="002C1CA4"/>
    <w:rsid w:val="002D43C8"/>
    <w:rsid w:val="002E2A08"/>
    <w:rsid w:val="002E7E4D"/>
    <w:rsid w:val="002F2998"/>
    <w:rsid w:val="002F6ACA"/>
    <w:rsid w:val="003066A9"/>
    <w:rsid w:val="00325C2E"/>
    <w:rsid w:val="00334371"/>
    <w:rsid w:val="0033528F"/>
    <w:rsid w:val="003374FF"/>
    <w:rsid w:val="003379EF"/>
    <w:rsid w:val="00340A68"/>
    <w:rsid w:val="00352354"/>
    <w:rsid w:val="00354573"/>
    <w:rsid w:val="00354A72"/>
    <w:rsid w:val="00356A00"/>
    <w:rsid w:val="00360526"/>
    <w:rsid w:val="0036329E"/>
    <w:rsid w:val="0036348C"/>
    <w:rsid w:val="00374B77"/>
    <w:rsid w:val="003750C4"/>
    <w:rsid w:val="00375F79"/>
    <w:rsid w:val="003808D3"/>
    <w:rsid w:val="00390AEB"/>
    <w:rsid w:val="00395F89"/>
    <w:rsid w:val="003A0D18"/>
    <w:rsid w:val="003A108A"/>
    <w:rsid w:val="003A10CA"/>
    <w:rsid w:val="003A6B62"/>
    <w:rsid w:val="003A75F4"/>
    <w:rsid w:val="003B0EA5"/>
    <w:rsid w:val="003B5B64"/>
    <w:rsid w:val="003C6BE3"/>
    <w:rsid w:val="003E3A1A"/>
    <w:rsid w:val="003F24DD"/>
    <w:rsid w:val="003F51DE"/>
    <w:rsid w:val="003F7D58"/>
    <w:rsid w:val="004012C4"/>
    <w:rsid w:val="00413E56"/>
    <w:rsid w:val="00432108"/>
    <w:rsid w:val="00433738"/>
    <w:rsid w:val="00441553"/>
    <w:rsid w:val="00444992"/>
    <w:rsid w:val="004630A1"/>
    <w:rsid w:val="00470E95"/>
    <w:rsid w:val="00480113"/>
    <w:rsid w:val="00485828"/>
    <w:rsid w:val="00491F11"/>
    <w:rsid w:val="004977A5"/>
    <w:rsid w:val="0049785F"/>
    <w:rsid w:val="004A24DE"/>
    <w:rsid w:val="004B2EA5"/>
    <w:rsid w:val="004C099F"/>
    <w:rsid w:val="004C21F4"/>
    <w:rsid w:val="004F207E"/>
    <w:rsid w:val="004F4B47"/>
    <w:rsid w:val="00503779"/>
    <w:rsid w:val="005069D1"/>
    <w:rsid w:val="00511853"/>
    <w:rsid w:val="00513789"/>
    <w:rsid w:val="005155F2"/>
    <w:rsid w:val="00525941"/>
    <w:rsid w:val="00530FFE"/>
    <w:rsid w:val="00540FBB"/>
    <w:rsid w:val="00542DAD"/>
    <w:rsid w:val="00545225"/>
    <w:rsid w:val="00547C7B"/>
    <w:rsid w:val="0055408D"/>
    <w:rsid w:val="00554F8A"/>
    <w:rsid w:val="00560AD4"/>
    <w:rsid w:val="00560EEA"/>
    <w:rsid w:val="00572D4C"/>
    <w:rsid w:val="005733DD"/>
    <w:rsid w:val="005735BB"/>
    <w:rsid w:val="00580603"/>
    <w:rsid w:val="00591CF6"/>
    <w:rsid w:val="005935CC"/>
    <w:rsid w:val="005963F9"/>
    <w:rsid w:val="005A0FC3"/>
    <w:rsid w:val="005A4F5E"/>
    <w:rsid w:val="005B0FD5"/>
    <w:rsid w:val="005B5A19"/>
    <w:rsid w:val="005B5E4B"/>
    <w:rsid w:val="005C074B"/>
    <w:rsid w:val="005C1008"/>
    <w:rsid w:val="005C2BF0"/>
    <w:rsid w:val="005D4E17"/>
    <w:rsid w:val="005D74FC"/>
    <w:rsid w:val="005F0C88"/>
    <w:rsid w:val="005F5854"/>
    <w:rsid w:val="005F5BE3"/>
    <w:rsid w:val="005F7FBC"/>
    <w:rsid w:val="00611073"/>
    <w:rsid w:val="0061332D"/>
    <w:rsid w:val="006147B5"/>
    <w:rsid w:val="00620BB2"/>
    <w:rsid w:val="00620F88"/>
    <w:rsid w:val="00625D8E"/>
    <w:rsid w:val="00630B0E"/>
    <w:rsid w:val="006428CE"/>
    <w:rsid w:val="00643C6D"/>
    <w:rsid w:val="00652F22"/>
    <w:rsid w:val="006738C3"/>
    <w:rsid w:val="00676B2A"/>
    <w:rsid w:val="00687349"/>
    <w:rsid w:val="00690FCF"/>
    <w:rsid w:val="00692A1C"/>
    <w:rsid w:val="006A7595"/>
    <w:rsid w:val="006B2CDB"/>
    <w:rsid w:val="006C0D16"/>
    <w:rsid w:val="006E2F35"/>
    <w:rsid w:val="006F3804"/>
    <w:rsid w:val="00701686"/>
    <w:rsid w:val="0070236E"/>
    <w:rsid w:val="0070740F"/>
    <w:rsid w:val="00746300"/>
    <w:rsid w:val="007526E9"/>
    <w:rsid w:val="007527AC"/>
    <w:rsid w:val="0075365E"/>
    <w:rsid w:val="007620C0"/>
    <w:rsid w:val="00762F0B"/>
    <w:rsid w:val="0076405C"/>
    <w:rsid w:val="00772DE2"/>
    <w:rsid w:val="00773B65"/>
    <w:rsid w:val="0077582A"/>
    <w:rsid w:val="00775846"/>
    <w:rsid w:val="00780DDB"/>
    <w:rsid w:val="007851CC"/>
    <w:rsid w:val="007A1D31"/>
    <w:rsid w:val="007A3AA5"/>
    <w:rsid w:val="007A5123"/>
    <w:rsid w:val="007B06FB"/>
    <w:rsid w:val="007B5205"/>
    <w:rsid w:val="007B7369"/>
    <w:rsid w:val="007C53F2"/>
    <w:rsid w:val="007D230A"/>
    <w:rsid w:val="007D6710"/>
    <w:rsid w:val="007E0658"/>
    <w:rsid w:val="007F00AF"/>
    <w:rsid w:val="00802386"/>
    <w:rsid w:val="00805BDD"/>
    <w:rsid w:val="0081322F"/>
    <w:rsid w:val="008224AE"/>
    <w:rsid w:val="0082360B"/>
    <w:rsid w:val="00826D0C"/>
    <w:rsid w:val="008270EA"/>
    <w:rsid w:val="00834107"/>
    <w:rsid w:val="00835E67"/>
    <w:rsid w:val="0084203D"/>
    <w:rsid w:val="00842989"/>
    <w:rsid w:val="00843C66"/>
    <w:rsid w:val="0084405C"/>
    <w:rsid w:val="00851632"/>
    <w:rsid w:val="00851FDA"/>
    <w:rsid w:val="00857BE4"/>
    <w:rsid w:val="00866F42"/>
    <w:rsid w:val="00874D7A"/>
    <w:rsid w:val="008770FA"/>
    <w:rsid w:val="00877B83"/>
    <w:rsid w:val="00880FC6"/>
    <w:rsid w:val="00885A7A"/>
    <w:rsid w:val="00885C11"/>
    <w:rsid w:val="0089560B"/>
    <w:rsid w:val="00895652"/>
    <w:rsid w:val="008E4F36"/>
    <w:rsid w:val="008E668C"/>
    <w:rsid w:val="008F09D9"/>
    <w:rsid w:val="008F5067"/>
    <w:rsid w:val="00901426"/>
    <w:rsid w:val="00901EBC"/>
    <w:rsid w:val="00906830"/>
    <w:rsid w:val="0090747E"/>
    <w:rsid w:val="00923E77"/>
    <w:rsid w:val="0095489B"/>
    <w:rsid w:val="009619CC"/>
    <w:rsid w:val="00965773"/>
    <w:rsid w:val="00976258"/>
    <w:rsid w:val="009857D3"/>
    <w:rsid w:val="009928A1"/>
    <w:rsid w:val="009950DE"/>
    <w:rsid w:val="009955B7"/>
    <w:rsid w:val="00995B8E"/>
    <w:rsid w:val="009974BF"/>
    <w:rsid w:val="009A0615"/>
    <w:rsid w:val="009A2F78"/>
    <w:rsid w:val="009C5EBB"/>
    <w:rsid w:val="009D0F59"/>
    <w:rsid w:val="009D4F19"/>
    <w:rsid w:val="009E7970"/>
    <w:rsid w:val="009F4990"/>
    <w:rsid w:val="00A0279D"/>
    <w:rsid w:val="00A03108"/>
    <w:rsid w:val="00A1286E"/>
    <w:rsid w:val="00A17F0F"/>
    <w:rsid w:val="00A23117"/>
    <w:rsid w:val="00A234F1"/>
    <w:rsid w:val="00A249D2"/>
    <w:rsid w:val="00A324EE"/>
    <w:rsid w:val="00A355B9"/>
    <w:rsid w:val="00A41246"/>
    <w:rsid w:val="00A42DBA"/>
    <w:rsid w:val="00A455FE"/>
    <w:rsid w:val="00A63374"/>
    <w:rsid w:val="00A73A1C"/>
    <w:rsid w:val="00A75644"/>
    <w:rsid w:val="00A87559"/>
    <w:rsid w:val="00A972E7"/>
    <w:rsid w:val="00AA03DE"/>
    <w:rsid w:val="00AA2EA0"/>
    <w:rsid w:val="00AB3C91"/>
    <w:rsid w:val="00AC538E"/>
    <w:rsid w:val="00AD4833"/>
    <w:rsid w:val="00AD7531"/>
    <w:rsid w:val="00AD7E39"/>
    <w:rsid w:val="00AE2D4A"/>
    <w:rsid w:val="00AE4C26"/>
    <w:rsid w:val="00B00D81"/>
    <w:rsid w:val="00B03A7E"/>
    <w:rsid w:val="00B04C58"/>
    <w:rsid w:val="00B058D8"/>
    <w:rsid w:val="00B14381"/>
    <w:rsid w:val="00B1744B"/>
    <w:rsid w:val="00B1756E"/>
    <w:rsid w:val="00B23BB7"/>
    <w:rsid w:val="00B24F91"/>
    <w:rsid w:val="00B33938"/>
    <w:rsid w:val="00B351AF"/>
    <w:rsid w:val="00B458C3"/>
    <w:rsid w:val="00B50215"/>
    <w:rsid w:val="00B52D95"/>
    <w:rsid w:val="00B63C70"/>
    <w:rsid w:val="00B664B7"/>
    <w:rsid w:val="00B7041B"/>
    <w:rsid w:val="00B70493"/>
    <w:rsid w:val="00B7220B"/>
    <w:rsid w:val="00B72922"/>
    <w:rsid w:val="00B77B83"/>
    <w:rsid w:val="00B81118"/>
    <w:rsid w:val="00B94B45"/>
    <w:rsid w:val="00B963A0"/>
    <w:rsid w:val="00B964FF"/>
    <w:rsid w:val="00BB51F0"/>
    <w:rsid w:val="00BC15D8"/>
    <w:rsid w:val="00BC15E9"/>
    <w:rsid w:val="00BC4ABD"/>
    <w:rsid w:val="00BD59F2"/>
    <w:rsid w:val="00BE1972"/>
    <w:rsid w:val="00BF217F"/>
    <w:rsid w:val="00BF48FF"/>
    <w:rsid w:val="00BF5267"/>
    <w:rsid w:val="00BF57F9"/>
    <w:rsid w:val="00C07D42"/>
    <w:rsid w:val="00C11F62"/>
    <w:rsid w:val="00C30124"/>
    <w:rsid w:val="00C30CB4"/>
    <w:rsid w:val="00C314FA"/>
    <w:rsid w:val="00C32ADD"/>
    <w:rsid w:val="00C34E20"/>
    <w:rsid w:val="00C41400"/>
    <w:rsid w:val="00C46AB7"/>
    <w:rsid w:val="00C82700"/>
    <w:rsid w:val="00C8382C"/>
    <w:rsid w:val="00C83E8B"/>
    <w:rsid w:val="00C92584"/>
    <w:rsid w:val="00C92D3A"/>
    <w:rsid w:val="00C93AB9"/>
    <w:rsid w:val="00C951AE"/>
    <w:rsid w:val="00CA03CD"/>
    <w:rsid w:val="00CA467A"/>
    <w:rsid w:val="00CA4D40"/>
    <w:rsid w:val="00CA5FB0"/>
    <w:rsid w:val="00CC07E6"/>
    <w:rsid w:val="00CC444F"/>
    <w:rsid w:val="00CC4F3E"/>
    <w:rsid w:val="00CD594A"/>
    <w:rsid w:val="00CE3B26"/>
    <w:rsid w:val="00CE6C61"/>
    <w:rsid w:val="00CF256B"/>
    <w:rsid w:val="00D06B08"/>
    <w:rsid w:val="00D36703"/>
    <w:rsid w:val="00D442A4"/>
    <w:rsid w:val="00D446AC"/>
    <w:rsid w:val="00D51A89"/>
    <w:rsid w:val="00D51BDA"/>
    <w:rsid w:val="00D524CE"/>
    <w:rsid w:val="00D52FCF"/>
    <w:rsid w:val="00D663D7"/>
    <w:rsid w:val="00D66854"/>
    <w:rsid w:val="00D67CA3"/>
    <w:rsid w:val="00D67DBE"/>
    <w:rsid w:val="00D75EF3"/>
    <w:rsid w:val="00D91ADB"/>
    <w:rsid w:val="00D96651"/>
    <w:rsid w:val="00D97C81"/>
    <w:rsid w:val="00DB0585"/>
    <w:rsid w:val="00DB32F4"/>
    <w:rsid w:val="00DB3C33"/>
    <w:rsid w:val="00DB5B3D"/>
    <w:rsid w:val="00DC0501"/>
    <w:rsid w:val="00DC2102"/>
    <w:rsid w:val="00DC2450"/>
    <w:rsid w:val="00DD06AD"/>
    <w:rsid w:val="00DD097C"/>
    <w:rsid w:val="00DD1256"/>
    <w:rsid w:val="00DD2170"/>
    <w:rsid w:val="00DE0BE1"/>
    <w:rsid w:val="00DE7C29"/>
    <w:rsid w:val="00DF1045"/>
    <w:rsid w:val="00DF5022"/>
    <w:rsid w:val="00E00779"/>
    <w:rsid w:val="00E02CC2"/>
    <w:rsid w:val="00E02E4F"/>
    <w:rsid w:val="00E05554"/>
    <w:rsid w:val="00E06D28"/>
    <w:rsid w:val="00E07F2F"/>
    <w:rsid w:val="00E17CDF"/>
    <w:rsid w:val="00E21B74"/>
    <w:rsid w:val="00E23C6E"/>
    <w:rsid w:val="00E337B9"/>
    <w:rsid w:val="00E34EEA"/>
    <w:rsid w:val="00E35D7C"/>
    <w:rsid w:val="00E41541"/>
    <w:rsid w:val="00E451AB"/>
    <w:rsid w:val="00E45B6C"/>
    <w:rsid w:val="00E50E3B"/>
    <w:rsid w:val="00E67DC7"/>
    <w:rsid w:val="00E7331B"/>
    <w:rsid w:val="00E735E3"/>
    <w:rsid w:val="00E73A8E"/>
    <w:rsid w:val="00E74B7C"/>
    <w:rsid w:val="00E7591C"/>
    <w:rsid w:val="00E90E7F"/>
    <w:rsid w:val="00EA18DA"/>
    <w:rsid w:val="00EA19FD"/>
    <w:rsid w:val="00EA2B4D"/>
    <w:rsid w:val="00EB5FDC"/>
    <w:rsid w:val="00EB6054"/>
    <w:rsid w:val="00EC77E9"/>
    <w:rsid w:val="00ED0BB0"/>
    <w:rsid w:val="00ED4457"/>
    <w:rsid w:val="00EE2131"/>
    <w:rsid w:val="00EE4226"/>
    <w:rsid w:val="00F042E9"/>
    <w:rsid w:val="00F11FDD"/>
    <w:rsid w:val="00F15421"/>
    <w:rsid w:val="00F177CD"/>
    <w:rsid w:val="00F21E30"/>
    <w:rsid w:val="00F22169"/>
    <w:rsid w:val="00F222BA"/>
    <w:rsid w:val="00F2248A"/>
    <w:rsid w:val="00F32579"/>
    <w:rsid w:val="00F341D0"/>
    <w:rsid w:val="00F34BB8"/>
    <w:rsid w:val="00F45E83"/>
    <w:rsid w:val="00F5374A"/>
    <w:rsid w:val="00F555DB"/>
    <w:rsid w:val="00F56502"/>
    <w:rsid w:val="00F56D15"/>
    <w:rsid w:val="00F60E7E"/>
    <w:rsid w:val="00F66202"/>
    <w:rsid w:val="00F7106C"/>
    <w:rsid w:val="00F73092"/>
    <w:rsid w:val="00F8201A"/>
    <w:rsid w:val="00F8681C"/>
    <w:rsid w:val="00F9022F"/>
    <w:rsid w:val="00FA507C"/>
    <w:rsid w:val="00FB01DD"/>
    <w:rsid w:val="00FB7618"/>
    <w:rsid w:val="00FC463B"/>
    <w:rsid w:val="00FC537E"/>
    <w:rsid w:val="00FC7419"/>
    <w:rsid w:val="00FD1755"/>
    <w:rsid w:val="00FD5310"/>
    <w:rsid w:val="00FD79C9"/>
    <w:rsid w:val="00FE66A7"/>
    <w:rsid w:val="00FF1F24"/>
    <w:rsid w:val="00FF337B"/>
    <w:rsid w:val="0D3E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70FEA"/>
  <w15:docId w15:val="{F88D166D-A9DD-4909-B596-AD941FB7B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459"/>
    <w:pPr>
      <w:ind w:left="720"/>
      <w:contextualSpacing/>
    </w:pPr>
  </w:style>
  <w:style w:type="table" w:styleId="TableGrid">
    <w:name w:val="Table Grid"/>
    <w:basedOn w:val="TableNormal"/>
    <w:uiPriority w:val="39"/>
    <w:rsid w:val="00DD0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2CC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A19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9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19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19F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A2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F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DB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3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C33"/>
  </w:style>
  <w:style w:type="paragraph" w:styleId="Footer">
    <w:name w:val="footer"/>
    <w:basedOn w:val="Normal"/>
    <w:link w:val="FooterChar"/>
    <w:uiPriority w:val="99"/>
    <w:unhideWhenUsed/>
    <w:rsid w:val="00DB3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C33"/>
  </w:style>
  <w:style w:type="character" w:styleId="LineNumber">
    <w:name w:val="line number"/>
    <w:basedOn w:val="DefaultParagraphFont"/>
    <w:uiPriority w:val="99"/>
    <w:semiHidden/>
    <w:unhideWhenUsed/>
    <w:rsid w:val="00F32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3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EF3F8772BD754094410BCFE36D2E72" ma:contentTypeVersion="8" ma:contentTypeDescription="Create a new document." ma:contentTypeScope="" ma:versionID="f5b3adf6d93a9a58d3f19e1d2d1a2da3">
  <xsd:schema xmlns:xsd="http://www.w3.org/2001/XMLSchema" xmlns:xs="http://www.w3.org/2001/XMLSchema" xmlns:p="http://schemas.microsoft.com/office/2006/metadata/properties" xmlns:ns2="18d93ac9-8587-4cd9-a564-757690e65366" xmlns:ns3="90a49657-ca9e-486e-9643-1e2e636e5a57" targetNamespace="http://schemas.microsoft.com/office/2006/metadata/properties" ma:root="true" ma:fieldsID="fc474a567933acc53cbc4cabb5a73211" ns2:_="" ns3:_="">
    <xsd:import namespace="18d93ac9-8587-4cd9-a564-757690e65366"/>
    <xsd:import namespace="90a49657-ca9e-486e-9643-1e2e636e5a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d93ac9-8587-4cd9-a564-757690e653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49657-ca9e-486e-9643-1e2e636e5a5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031E87-2BA1-459F-92F4-37890B9BFD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d93ac9-8587-4cd9-a564-757690e65366"/>
    <ds:schemaRef ds:uri="90a49657-ca9e-486e-9643-1e2e636e5a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661418-7AEB-49DF-9203-4F5E3428BB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73DADB-FED1-4061-865C-C58CBEA2485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10B04CB-524B-458C-B2DD-88F62D2B75B8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mpbell</dc:creator>
  <cp:keywords/>
  <dc:description/>
  <cp:lastModifiedBy>David J. Marcinek</cp:lastModifiedBy>
  <cp:revision>4</cp:revision>
  <cp:lastPrinted>2022-07-24T19:51:00Z</cp:lastPrinted>
  <dcterms:created xsi:type="dcterms:W3CDTF">2022-10-19T18:50:00Z</dcterms:created>
  <dcterms:modified xsi:type="dcterms:W3CDTF">2022-10-19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EF3F8772BD754094410BCFE36D2E72</vt:lpwstr>
  </property>
</Properties>
</file>